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996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Legends</w:t>
      </w:r>
    </w:p>
    <w:p w:rsidR="00BB2996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 w:rsidRPr="00C47C4D">
        <w:rPr>
          <w:rFonts w:ascii="Times New Roman" w:hAnsi="Times New Roman" w:cs="Times New Roman"/>
          <w:b/>
          <w:lang w:val="en-GB"/>
        </w:rPr>
        <w:t>Supplementary Figure S1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D92E4B">
        <w:rPr>
          <w:rFonts w:ascii="Times New Roman" w:hAnsi="Times New Roman" w:cs="Times New Roman"/>
          <w:bCs/>
          <w:lang w:val="en-GB"/>
        </w:rPr>
        <w:t>(A)</w:t>
      </w:r>
      <w:r w:rsidRPr="00C47C4D">
        <w:rPr>
          <w:rFonts w:ascii="Times New Roman" w:hAnsi="Times New Roman" w:cs="Times New Roman"/>
          <w:bCs/>
          <w:lang w:val="en-GB"/>
        </w:rPr>
        <w:t xml:space="preserve"> Sequence alignment of the indicated </w:t>
      </w:r>
      <w:proofErr w:type="spellStart"/>
      <w:r w:rsidRPr="00C47C4D">
        <w:rPr>
          <w:rFonts w:ascii="Times New Roman" w:hAnsi="Times New Roman" w:cs="Times New Roman"/>
          <w:bCs/>
          <w:lang w:val="en-GB"/>
        </w:rPr>
        <w:t>miRs</w:t>
      </w:r>
      <w:proofErr w:type="spellEnd"/>
      <w:r w:rsidRPr="00C47C4D">
        <w:rPr>
          <w:rFonts w:ascii="Times New Roman" w:hAnsi="Times New Roman" w:cs="Times New Roman"/>
          <w:bCs/>
          <w:lang w:val="en-GB"/>
        </w:rPr>
        <w:t xml:space="preserve"> on human ZNF281 3’UTR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C759F0">
        <w:rPr>
          <w:rFonts w:ascii="Times New Roman" w:hAnsi="Times New Roman" w:cs="Times New Roman"/>
          <w:bCs/>
          <w:lang w:val="en-GB"/>
        </w:rPr>
        <w:t xml:space="preserve">(B) Schematic representation of the human ZNF281 3’UTR and murine Zfp281 3’UTR indicating the binding sites of differentiation-related </w:t>
      </w:r>
      <w:proofErr w:type="spellStart"/>
      <w:r w:rsidRPr="00C759F0">
        <w:rPr>
          <w:rFonts w:ascii="Times New Roman" w:hAnsi="Times New Roman" w:cs="Times New Roman"/>
          <w:bCs/>
          <w:lang w:val="en-GB"/>
        </w:rPr>
        <w:t>miRs</w:t>
      </w:r>
      <w:proofErr w:type="spellEnd"/>
      <w:r w:rsidRPr="00C759F0">
        <w:rPr>
          <w:rFonts w:ascii="Times New Roman" w:hAnsi="Times New Roman" w:cs="Times New Roman"/>
          <w:bCs/>
          <w:lang w:val="en-GB"/>
        </w:rPr>
        <w:t xml:space="preserve"> selected for further analysis. (C) Murine NIH3T3 cells were transfected with the indicated </w:t>
      </w:r>
      <w:proofErr w:type="spellStart"/>
      <w:r w:rsidRPr="00C759F0">
        <w:rPr>
          <w:rFonts w:ascii="Times New Roman" w:hAnsi="Times New Roman" w:cs="Times New Roman"/>
          <w:bCs/>
          <w:lang w:val="en-GB"/>
        </w:rPr>
        <w:t>miRs</w:t>
      </w:r>
      <w:proofErr w:type="spellEnd"/>
      <w:r w:rsidRPr="00C759F0">
        <w:rPr>
          <w:rFonts w:ascii="Times New Roman" w:hAnsi="Times New Roman" w:cs="Times New Roman"/>
          <w:bCs/>
          <w:lang w:val="en-GB"/>
        </w:rPr>
        <w:t xml:space="preserve"> and collected at different time points. WB analysis demonstrates that Zfp281 is not under control of miR-23a/b; </w:t>
      </w:r>
      <w:r w:rsidRPr="00C759F0">
        <w:rPr>
          <w:rFonts w:ascii="Symbol" w:hAnsi="Symbol" w:cs="Times New Roman"/>
          <w:bCs/>
          <w:lang w:val="en-GB"/>
        </w:rPr>
        <w:t></w:t>
      </w:r>
      <w:r w:rsidRPr="00C759F0">
        <w:rPr>
          <w:rFonts w:ascii="Times New Roman" w:hAnsi="Times New Roman" w:cs="Times New Roman"/>
          <w:bCs/>
          <w:lang w:val="en-GB"/>
        </w:rPr>
        <w:t>-actin was used as a loading control. The asterisk indicates non-specific band. (D) Schematic representation of ZNF281 3’UTR different mutants. Red boxes indicate deletions of the relative binding sites along ZNF281 3’UTR.</w:t>
      </w:r>
      <w:r w:rsidRPr="00936B1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47C4D">
        <w:rPr>
          <w:rFonts w:ascii="Times New Roman" w:hAnsi="Times New Roman" w:cs="Times New Roman"/>
          <w:bCs/>
          <w:lang w:val="en-GB"/>
        </w:rPr>
        <w:t xml:space="preserve"> 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 w:rsidRPr="00C47C4D">
        <w:rPr>
          <w:rFonts w:ascii="Times New Roman" w:hAnsi="Times New Roman" w:cs="Times New Roman"/>
          <w:b/>
          <w:lang w:val="en-GB"/>
        </w:rPr>
        <w:t>Supplementary Figure S2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>(A) Immunostaining of ZNF281 on normal human skin. Two different antibodies and three different conditions of heat-induced epitope retrieval (no HIER, HIER pH9 EDTA, and HIER pH6 Citrate) were used to determine the optimal condition for immunostaining.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 xml:space="preserve">(B) Representative images of NB4 cells treated with DMSO or ATRA 10 </w:t>
      </w:r>
      <w:r w:rsidRPr="00E666C2">
        <w:rPr>
          <w:rFonts w:ascii="Symbol" w:hAnsi="Symbol" w:cs="Times New Roman"/>
          <w:bCs/>
          <w:lang w:val="en-GB"/>
        </w:rPr>
        <w:t></w:t>
      </w:r>
      <w:r w:rsidRPr="00C47C4D">
        <w:rPr>
          <w:rFonts w:ascii="Times New Roman" w:hAnsi="Times New Roman" w:cs="Times New Roman"/>
          <w:bCs/>
          <w:lang w:val="en-GB"/>
        </w:rPr>
        <w:t>M for 9 days.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 xml:space="preserve">(C) WB analysis of NB4 cells induced to differentiate for the indicated times; </w:t>
      </w:r>
      <w:r w:rsidRPr="00C47C4D">
        <w:rPr>
          <w:rFonts w:ascii="Times New Roman" w:hAnsi="Times New Roman" w:cs="Times New Roman"/>
          <w:bCs/>
          <w:lang w:val="en-GB"/>
        </w:rPr>
        <w:sym w:font="Symbol" w:char="F062"/>
      </w:r>
      <w:r w:rsidRPr="00C47C4D">
        <w:rPr>
          <w:rFonts w:ascii="Times New Roman" w:hAnsi="Times New Roman" w:cs="Times New Roman"/>
          <w:bCs/>
          <w:lang w:val="en-GB"/>
        </w:rPr>
        <w:t>-actin was used as a loading control.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>(D) qPCR analysis of samples in (C).</w:t>
      </w:r>
    </w:p>
    <w:p w:rsidR="00BB2996" w:rsidRPr="00C759F0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759F0">
        <w:rPr>
          <w:rFonts w:ascii="Times New Roman" w:hAnsi="Times New Roman" w:cs="Times New Roman"/>
          <w:bCs/>
          <w:lang w:val="en-GB"/>
        </w:rPr>
        <w:t xml:space="preserve">(E) WB analysis of C2C7 cells treated with the indicated RNA oligonucleotides for 24 hours and then shifted in differentiation medium for either 6 or 24 hours; </w:t>
      </w:r>
      <w:r w:rsidRPr="00C759F0">
        <w:rPr>
          <w:rFonts w:ascii="Times New Roman" w:hAnsi="Times New Roman" w:cs="Times New Roman"/>
          <w:bCs/>
          <w:lang w:val="en-GB"/>
        </w:rPr>
        <w:sym w:font="Symbol" w:char="F062"/>
      </w:r>
      <w:r w:rsidRPr="00C759F0">
        <w:rPr>
          <w:rFonts w:ascii="Times New Roman" w:hAnsi="Times New Roman" w:cs="Times New Roman"/>
          <w:bCs/>
          <w:lang w:val="en-GB"/>
        </w:rPr>
        <w:t>-tubulin was used as a loading control.</w:t>
      </w:r>
    </w:p>
    <w:p w:rsidR="00BB2996" w:rsidRPr="00C759F0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759F0">
        <w:rPr>
          <w:rFonts w:ascii="Times New Roman" w:hAnsi="Times New Roman" w:cs="Times New Roman"/>
          <w:bCs/>
          <w:lang w:val="en-GB"/>
        </w:rPr>
        <w:t xml:space="preserve">(F) WB analysis of C2C7 cells transfected with the indicated siRNAs for 48h; </w:t>
      </w:r>
      <w:r w:rsidRPr="00C759F0">
        <w:rPr>
          <w:rFonts w:ascii="Times New Roman" w:hAnsi="Times New Roman" w:cs="Times New Roman"/>
          <w:bCs/>
          <w:lang w:val="en-GB"/>
        </w:rPr>
        <w:sym w:font="Symbol" w:char="F062"/>
      </w:r>
      <w:r w:rsidRPr="00C759F0">
        <w:rPr>
          <w:rFonts w:ascii="Times New Roman" w:hAnsi="Times New Roman" w:cs="Times New Roman"/>
          <w:bCs/>
          <w:lang w:val="en-GB"/>
        </w:rPr>
        <w:t>-tubulin was used as a loading control.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 w:rsidRPr="00C47C4D">
        <w:rPr>
          <w:rFonts w:ascii="Times New Roman" w:hAnsi="Times New Roman" w:cs="Times New Roman"/>
          <w:b/>
          <w:lang w:val="en-GB"/>
        </w:rPr>
        <w:t>Supplementary Figure S3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 xml:space="preserve">(A) Violin plots comparing </w:t>
      </w:r>
      <w:r w:rsidRPr="00C47C4D">
        <w:rPr>
          <w:rFonts w:ascii="Times New Roman" w:hAnsi="Times New Roman" w:cs="Times New Roman"/>
          <w:bCs/>
          <w:i/>
          <w:lang w:val="en-GB"/>
        </w:rPr>
        <w:t>ZNF281</w:t>
      </w:r>
      <w:r w:rsidRPr="00C47C4D">
        <w:rPr>
          <w:rFonts w:ascii="Times New Roman" w:hAnsi="Times New Roman" w:cs="Times New Roman"/>
          <w:bCs/>
          <w:lang w:val="en-GB"/>
        </w:rPr>
        <w:t xml:space="preserve"> expression between normal adipose tissue and different types of </w:t>
      </w:r>
      <w:proofErr w:type="spellStart"/>
      <w:r w:rsidRPr="00C47C4D">
        <w:rPr>
          <w:rFonts w:ascii="Times New Roman" w:hAnsi="Times New Roman" w:cs="Times New Roman"/>
          <w:bCs/>
          <w:lang w:val="en-GB"/>
        </w:rPr>
        <w:t>liposarcoma</w:t>
      </w:r>
      <w:proofErr w:type="spellEnd"/>
      <w:r w:rsidRPr="00C47C4D">
        <w:rPr>
          <w:rFonts w:ascii="Times New Roman" w:hAnsi="Times New Roman" w:cs="Times New Roman"/>
          <w:bCs/>
          <w:lang w:val="en-GB"/>
        </w:rPr>
        <w:t xml:space="preserve"> from the study GSE21122.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 xml:space="preserve">(B) Immunostaining of ZNF281 on either normal human adipose tissue of breast or de-differentiated </w:t>
      </w:r>
      <w:proofErr w:type="spellStart"/>
      <w:r w:rsidRPr="00C47C4D">
        <w:rPr>
          <w:rFonts w:ascii="Times New Roman" w:hAnsi="Times New Roman" w:cs="Times New Roman"/>
          <w:bCs/>
          <w:lang w:val="en-GB"/>
        </w:rPr>
        <w:t>liposarcoma</w:t>
      </w:r>
      <w:proofErr w:type="spellEnd"/>
      <w:r w:rsidRPr="00C47C4D">
        <w:rPr>
          <w:rFonts w:ascii="Times New Roman" w:hAnsi="Times New Roman" w:cs="Times New Roman"/>
          <w:bCs/>
          <w:lang w:val="en-GB"/>
        </w:rPr>
        <w:t xml:space="preserve">. Infiltrating lymphocytes were used as internal positive control for ZNF281 immunostaining of breast, meanwhile smooth muscle adjacent to </w:t>
      </w:r>
      <w:proofErr w:type="spellStart"/>
      <w:r w:rsidRPr="00C47C4D">
        <w:rPr>
          <w:rFonts w:ascii="Times New Roman" w:hAnsi="Times New Roman" w:cs="Times New Roman"/>
          <w:bCs/>
          <w:lang w:val="en-GB"/>
        </w:rPr>
        <w:t>tumor</w:t>
      </w:r>
      <w:proofErr w:type="spellEnd"/>
      <w:r w:rsidRPr="00C47C4D">
        <w:rPr>
          <w:rFonts w:ascii="Times New Roman" w:hAnsi="Times New Roman" w:cs="Times New Roman"/>
          <w:bCs/>
          <w:lang w:val="en-GB"/>
        </w:rPr>
        <w:t xml:space="preserve"> was used as internal negative control for specificity of ZNF281 immunostaining of </w:t>
      </w:r>
      <w:proofErr w:type="spellStart"/>
      <w:r w:rsidRPr="00C47C4D">
        <w:rPr>
          <w:rFonts w:ascii="Times New Roman" w:hAnsi="Times New Roman" w:cs="Times New Roman"/>
          <w:bCs/>
          <w:lang w:val="en-GB"/>
        </w:rPr>
        <w:t>liposarcoma</w:t>
      </w:r>
      <w:proofErr w:type="spellEnd"/>
      <w:r w:rsidRPr="00C47C4D">
        <w:rPr>
          <w:rFonts w:ascii="Times New Roman" w:hAnsi="Times New Roman" w:cs="Times New Roman"/>
          <w:bCs/>
          <w:lang w:val="en-GB"/>
        </w:rPr>
        <w:t>.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 xml:space="preserve">(C) A heatmap showing the relative mRNA expression of </w:t>
      </w:r>
      <w:r w:rsidRPr="00C47C4D">
        <w:rPr>
          <w:rFonts w:ascii="Times New Roman" w:hAnsi="Times New Roman" w:cs="Times New Roman"/>
          <w:bCs/>
          <w:i/>
          <w:lang w:val="en-GB"/>
        </w:rPr>
        <w:t>ZNF281</w:t>
      </w:r>
      <w:r w:rsidRPr="00C47C4D">
        <w:rPr>
          <w:rFonts w:ascii="Times New Roman" w:hAnsi="Times New Roman" w:cs="Times New Roman"/>
          <w:bCs/>
          <w:lang w:val="en-GB"/>
        </w:rPr>
        <w:t xml:space="preserve"> in either 5 normal cell lines of soft tissues or 46 cell lines of soft tissue cancer. 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 w:rsidRPr="00C47C4D">
        <w:rPr>
          <w:rFonts w:ascii="Times New Roman" w:hAnsi="Times New Roman" w:cs="Times New Roman"/>
          <w:b/>
          <w:lang w:val="en-GB"/>
        </w:rPr>
        <w:t>Supplementary Figure S4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>Uncropped western blots related to Fig. 1D and 2</w:t>
      </w:r>
      <w:r>
        <w:rPr>
          <w:rFonts w:ascii="Times New Roman" w:hAnsi="Times New Roman" w:cs="Times New Roman"/>
          <w:bCs/>
          <w:lang w:val="en-GB"/>
        </w:rPr>
        <w:t>B and 2C</w:t>
      </w:r>
      <w:r w:rsidRPr="00C47C4D">
        <w:rPr>
          <w:rFonts w:ascii="Times New Roman" w:hAnsi="Times New Roman" w:cs="Times New Roman"/>
          <w:bCs/>
          <w:lang w:val="en-GB"/>
        </w:rPr>
        <w:t xml:space="preserve"> 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  <w:r w:rsidRPr="00C47C4D">
        <w:rPr>
          <w:rFonts w:ascii="Times New Roman" w:hAnsi="Times New Roman" w:cs="Times New Roman"/>
          <w:b/>
          <w:lang w:val="en-GB"/>
        </w:rPr>
        <w:t>Supplementary Figure S5</w:t>
      </w:r>
    </w:p>
    <w:p w:rsidR="00BB2996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Cs/>
          <w:lang w:val="en-GB"/>
        </w:rPr>
      </w:pPr>
      <w:r w:rsidRPr="00C47C4D">
        <w:rPr>
          <w:rFonts w:ascii="Times New Roman" w:hAnsi="Times New Roman" w:cs="Times New Roman"/>
          <w:bCs/>
          <w:lang w:val="en-GB"/>
        </w:rPr>
        <w:t>Uncropped western blots related to Fig.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C47C4D">
        <w:rPr>
          <w:rFonts w:ascii="Times New Roman" w:hAnsi="Times New Roman" w:cs="Times New Roman"/>
          <w:bCs/>
          <w:lang w:val="en-GB"/>
        </w:rPr>
        <w:t>2F</w:t>
      </w:r>
      <w:r>
        <w:rPr>
          <w:rFonts w:ascii="Times New Roman" w:hAnsi="Times New Roman" w:cs="Times New Roman"/>
          <w:bCs/>
          <w:lang w:val="en-GB"/>
        </w:rPr>
        <w:t xml:space="preserve"> and 2G</w:t>
      </w:r>
      <w:r w:rsidRPr="00C47C4D">
        <w:rPr>
          <w:rFonts w:ascii="Times New Roman" w:hAnsi="Times New Roman" w:cs="Times New Roman"/>
          <w:bCs/>
          <w:lang w:val="en-GB"/>
        </w:rPr>
        <w:t xml:space="preserve"> and to Supplementary Fig. S2C </w:t>
      </w: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GB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US"/>
        </w:rPr>
      </w:pPr>
    </w:p>
    <w:p w:rsidR="00BB2996" w:rsidRPr="00C47C4D" w:rsidRDefault="00BB2996" w:rsidP="00BB2996">
      <w:pPr>
        <w:jc w:val="both"/>
        <w:rPr>
          <w:rFonts w:ascii="Times New Roman" w:hAnsi="Times New Roman" w:cs="Times New Roman"/>
          <w:b/>
          <w:lang w:val="en-US"/>
        </w:rPr>
      </w:pPr>
    </w:p>
    <w:p w:rsidR="00135365" w:rsidRPr="003D0C88" w:rsidRDefault="003D0C88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sectPr w:rsidR="00135365" w:rsidRPr="003D0C88" w:rsidSect="00246B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96"/>
    <w:rsid w:val="00001CA9"/>
    <w:rsid w:val="00005348"/>
    <w:rsid w:val="00036AD7"/>
    <w:rsid w:val="00037B15"/>
    <w:rsid w:val="0004044B"/>
    <w:rsid w:val="00041BB8"/>
    <w:rsid w:val="00041F9E"/>
    <w:rsid w:val="00043F83"/>
    <w:rsid w:val="00071DD4"/>
    <w:rsid w:val="00087452"/>
    <w:rsid w:val="0009206A"/>
    <w:rsid w:val="00093452"/>
    <w:rsid w:val="00095FCF"/>
    <w:rsid w:val="000A03E8"/>
    <w:rsid w:val="000A37BC"/>
    <w:rsid w:val="000A4A9F"/>
    <w:rsid w:val="000B1A92"/>
    <w:rsid w:val="000B41D8"/>
    <w:rsid w:val="000B786D"/>
    <w:rsid w:val="000C0CA8"/>
    <w:rsid w:val="000C2468"/>
    <w:rsid w:val="000C544B"/>
    <w:rsid w:val="000C776F"/>
    <w:rsid w:val="000D449F"/>
    <w:rsid w:val="000D5085"/>
    <w:rsid w:val="0010202D"/>
    <w:rsid w:val="001040E4"/>
    <w:rsid w:val="00105448"/>
    <w:rsid w:val="00111F55"/>
    <w:rsid w:val="00112D7D"/>
    <w:rsid w:val="00116580"/>
    <w:rsid w:val="00121E5D"/>
    <w:rsid w:val="001247CA"/>
    <w:rsid w:val="0013032E"/>
    <w:rsid w:val="00135596"/>
    <w:rsid w:val="00145279"/>
    <w:rsid w:val="00156580"/>
    <w:rsid w:val="00167139"/>
    <w:rsid w:val="001762CE"/>
    <w:rsid w:val="0017724E"/>
    <w:rsid w:val="001774D7"/>
    <w:rsid w:val="00182BC5"/>
    <w:rsid w:val="00182DD7"/>
    <w:rsid w:val="00184AB9"/>
    <w:rsid w:val="001B033F"/>
    <w:rsid w:val="001B1D82"/>
    <w:rsid w:val="001B1D96"/>
    <w:rsid w:val="001B1E16"/>
    <w:rsid w:val="001B33ED"/>
    <w:rsid w:val="001B578A"/>
    <w:rsid w:val="001C1313"/>
    <w:rsid w:val="001C1C07"/>
    <w:rsid w:val="001C738D"/>
    <w:rsid w:val="001D0356"/>
    <w:rsid w:val="001D6440"/>
    <w:rsid w:val="001D693B"/>
    <w:rsid w:val="001F1F23"/>
    <w:rsid w:val="001F34DA"/>
    <w:rsid w:val="001F7DB0"/>
    <w:rsid w:val="00200E17"/>
    <w:rsid w:val="00202441"/>
    <w:rsid w:val="00202963"/>
    <w:rsid w:val="00203E79"/>
    <w:rsid w:val="002076B9"/>
    <w:rsid w:val="00213570"/>
    <w:rsid w:val="0021648A"/>
    <w:rsid w:val="002179C4"/>
    <w:rsid w:val="002260B1"/>
    <w:rsid w:val="00226752"/>
    <w:rsid w:val="002419EA"/>
    <w:rsid w:val="00241F98"/>
    <w:rsid w:val="00242401"/>
    <w:rsid w:val="00246BEE"/>
    <w:rsid w:val="002513FB"/>
    <w:rsid w:val="002550A9"/>
    <w:rsid w:val="002636A8"/>
    <w:rsid w:val="00263987"/>
    <w:rsid w:val="002667D6"/>
    <w:rsid w:val="00266EE3"/>
    <w:rsid w:val="00272446"/>
    <w:rsid w:val="00274CC0"/>
    <w:rsid w:val="00280D84"/>
    <w:rsid w:val="00280DF9"/>
    <w:rsid w:val="00281B64"/>
    <w:rsid w:val="00282FE0"/>
    <w:rsid w:val="00283047"/>
    <w:rsid w:val="00287021"/>
    <w:rsid w:val="002A2B04"/>
    <w:rsid w:val="002B51BA"/>
    <w:rsid w:val="002C0323"/>
    <w:rsid w:val="002C123C"/>
    <w:rsid w:val="002C621B"/>
    <w:rsid w:val="002D18AD"/>
    <w:rsid w:val="002D5DC4"/>
    <w:rsid w:val="002E097D"/>
    <w:rsid w:val="002E3FA1"/>
    <w:rsid w:val="002E6BB8"/>
    <w:rsid w:val="002F27FC"/>
    <w:rsid w:val="002F2B5A"/>
    <w:rsid w:val="002F45DC"/>
    <w:rsid w:val="002F5C80"/>
    <w:rsid w:val="003024DC"/>
    <w:rsid w:val="00322CEB"/>
    <w:rsid w:val="00326D0C"/>
    <w:rsid w:val="00327E27"/>
    <w:rsid w:val="003300A9"/>
    <w:rsid w:val="00352738"/>
    <w:rsid w:val="00354823"/>
    <w:rsid w:val="00354BC2"/>
    <w:rsid w:val="00355617"/>
    <w:rsid w:val="00365374"/>
    <w:rsid w:val="00385500"/>
    <w:rsid w:val="003913CC"/>
    <w:rsid w:val="00392035"/>
    <w:rsid w:val="00394DCF"/>
    <w:rsid w:val="00397365"/>
    <w:rsid w:val="003A4D91"/>
    <w:rsid w:val="003B0020"/>
    <w:rsid w:val="003B6574"/>
    <w:rsid w:val="003C7960"/>
    <w:rsid w:val="003D0C88"/>
    <w:rsid w:val="003D2788"/>
    <w:rsid w:val="003D6B23"/>
    <w:rsid w:val="003D6C1D"/>
    <w:rsid w:val="003E094B"/>
    <w:rsid w:val="003F112D"/>
    <w:rsid w:val="003F7A87"/>
    <w:rsid w:val="00402015"/>
    <w:rsid w:val="004045CB"/>
    <w:rsid w:val="0042197A"/>
    <w:rsid w:val="0042302A"/>
    <w:rsid w:val="004230BB"/>
    <w:rsid w:val="00433E55"/>
    <w:rsid w:val="0043643C"/>
    <w:rsid w:val="00445B61"/>
    <w:rsid w:val="00455C20"/>
    <w:rsid w:val="00455DE3"/>
    <w:rsid w:val="00462C59"/>
    <w:rsid w:val="004679F7"/>
    <w:rsid w:val="004701CE"/>
    <w:rsid w:val="0047236A"/>
    <w:rsid w:val="004767E4"/>
    <w:rsid w:val="0047751C"/>
    <w:rsid w:val="00481841"/>
    <w:rsid w:val="0048419E"/>
    <w:rsid w:val="00491E82"/>
    <w:rsid w:val="00492C34"/>
    <w:rsid w:val="004A13E9"/>
    <w:rsid w:val="004A2A2E"/>
    <w:rsid w:val="004A34BF"/>
    <w:rsid w:val="004A4AE6"/>
    <w:rsid w:val="004A759A"/>
    <w:rsid w:val="004B2DC3"/>
    <w:rsid w:val="004B308B"/>
    <w:rsid w:val="004B6166"/>
    <w:rsid w:val="004B6AFE"/>
    <w:rsid w:val="004C4DB2"/>
    <w:rsid w:val="004C5DDA"/>
    <w:rsid w:val="004C673A"/>
    <w:rsid w:val="004D2116"/>
    <w:rsid w:val="004D357A"/>
    <w:rsid w:val="004D7DFF"/>
    <w:rsid w:val="004E0B18"/>
    <w:rsid w:val="004E4B94"/>
    <w:rsid w:val="004F624F"/>
    <w:rsid w:val="00500B49"/>
    <w:rsid w:val="005017E9"/>
    <w:rsid w:val="00503915"/>
    <w:rsid w:val="00515C04"/>
    <w:rsid w:val="00516C11"/>
    <w:rsid w:val="00520465"/>
    <w:rsid w:val="00525966"/>
    <w:rsid w:val="00526A55"/>
    <w:rsid w:val="00531D58"/>
    <w:rsid w:val="00533FCB"/>
    <w:rsid w:val="00535C35"/>
    <w:rsid w:val="00543204"/>
    <w:rsid w:val="00545171"/>
    <w:rsid w:val="00547327"/>
    <w:rsid w:val="005502B2"/>
    <w:rsid w:val="005519ED"/>
    <w:rsid w:val="00551ACF"/>
    <w:rsid w:val="00553585"/>
    <w:rsid w:val="00553E04"/>
    <w:rsid w:val="00554F60"/>
    <w:rsid w:val="00560749"/>
    <w:rsid w:val="00560CFE"/>
    <w:rsid w:val="00563E93"/>
    <w:rsid w:val="0056658E"/>
    <w:rsid w:val="00567EBF"/>
    <w:rsid w:val="00570EF2"/>
    <w:rsid w:val="00572736"/>
    <w:rsid w:val="00580EFD"/>
    <w:rsid w:val="0058102B"/>
    <w:rsid w:val="00584B37"/>
    <w:rsid w:val="0059020B"/>
    <w:rsid w:val="005B3571"/>
    <w:rsid w:val="005C4566"/>
    <w:rsid w:val="005D195A"/>
    <w:rsid w:val="005D218D"/>
    <w:rsid w:val="005D29F7"/>
    <w:rsid w:val="005D795A"/>
    <w:rsid w:val="005E4B33"/>
    <w:rsid w:val="005F172B"/>
    <w:rsid w:val="005F40FA"/>
    <w:rsid w:val="005F5691"/>
    <w:rsid w:val="005F57D2"/>
    <w:rsid w:val="00605ABD"/>
    <w:rsid w:val="00613F93"/>
    <w:rsid w:val="00627045"/>
    <w:rsid w:val="00631763"/>
    <w:rsid w:val="00637233"/>
    <w:rsid w:val="00642E44"/>
    <w:rsid w:val="006444AB"/>
    <w:rsid w:val="00644CE2"/>
    <w:rsid w:val="006501CC"/>
    <w:rsid w:val="0065420E"/>
    <w:rsid w:val="00662B4B"/>
    <w:rsid w:val="00673A3B"/>
    <w:rsid w:val="00676B44"/>
    <w:rsid w:val="0068600E"/>
    <w:rsid w:val="006975A9"/>
    <w:rsid w:val="006A1E8D"/>
    <w:rsid w:val="006A445C"/>
    <w:rsid w:val="006A6DFE"/>
    <w:rsid w:val="006B12FC"/>
    <w:rsid w:val="006B7ADD"/>
    <w:rsid w:val="006C370B"/>
    <w:rsid w:val="006C6D2B"/>
    <w:rsid w:val="006D0BBE"/>
    <w:rsid w:val="006D0BC2"/>
    <w:rsid w:val="006D11B0"/>
    <w:rsid w:val="006D23D5"/>
    <w:rsid w:val="006D37F1"/>
    <w:rsid w:val="006D38D1"/>
    <w:rsid w:val="006D4FD5"/>
    <w:rsid w:val="006E11D1"/>
    <w:rsid w:val="006E5E5E"/>
    <w:rsid w:val="006E642B"/>
    <w:rsid w:val="006E6CE3"/>
    <w:rsid w:val="006E7D68"/>
    <w:rsid w:val="006F7C9F"/>
    <w:rsid w:val="00701B49"/>
    <w:rsid w:val="007055C3"/>
    <w:rsid w:val="00714DB4"/>
    <w:rsid w:val="00715348"/>
    <w:rsid w:val="00715B82"/>
    <w:rsid w:val="00722646"/>
    <w:rsid w:val="007369E7"/>
    <w:rsid w:val="00741F43"/>
    <w:rsid w:val="00750BBE"/>
    <w:rsid w:val="00760536"/>
    <w:rsid w:val="007641EE"/>
    <w:rsid w:val="00764D52"/>
    <w:rsid w:val="00771658"/>
    <w:rsid w:val="00782C3B"/>
    <w:rsid w:val="0079218B"/>
    <w:rsid w:val="007975C7"/>
    <w:rsid w:val="007A28D6"/>
    <w:rsid w:val="007A29E5"/>
    <w:rsid w:val="007A2A14"/>
    <w:rsid w:val="007B2893"/>
    <w:rsid w:val="007B2BC2"/>
    <w:rsid w:val="007B5497"/>
    <w:rsid w:val="007B58F2"/>
    <w:rsid w:val="007C59F5"/>
    <w:rsid w:val="007D73D1"/>
    <w:rsid w:val="007F2169"/>
    <w:rsid w:val="007F24B0"/>
    <w:rsid w:val="007F735B"/>
    <w:rsid w:val="00811D8E"/>
    <w:rsid w:val="008131CB"/>
    <w:rsid w:val="0081387F"/>
    <w:rsid w:val="00820028"/>
    <w:rsid w:val="008258C4"/>
    <w:rsid w:val="00831502"/>
    <w:rsid w:val="00837206"/>
    <w:rsid w:val="0084130D"/>
    <w:rsid w:val="00842C14"/>
    <w:rsid w:val="00842C63"/>
    <w:rsid w:val="00854C08"/>
    <w:rsid w:val="00855C1B"/>
    <w:rsid w:val="00857F86"/>
    <w:rsid w:val="00863A39"/>
    <w:rsid w:val="0087626F"/>
    <w:rsid w:val="00877C70"/>
    <w:rsid w:val="00886847"/>
    <w:rsid w:val="0089359D"/>
    <w:rsid w:val="00897019"/>
    <w:rsid w:val="008A2902"/>
    <w:rsid w:val="008A7C20"/>
    <w:rsid w:val="008B13D0"/>
    <w:rsid w:val="008B5BCF"/>
    <w:rsid w:val="008C07F7"/>
    <w:rsid w:val="008D32AD"/>
    <w:rsid w:val="008D3DF1"/>
    <w:rsid w:val="008E2EE0"/>
    <w:rsid w:val="008E7500"/>
    <w:rsid w:val="008F1059"/>
    <w:rsid w:val="008F410C"/>
    <w:rsid w:val="008F5974"/>
    <w:rsid w:val="008F6B21"/>
    <w:rsid w:val="008F7C10"/>
    <w:rsid w:val="00905265"/>
    <w:rsid w:val="0091195D"/>
    <w:rsid w:val="00912750"/>
    <w:rsid w:val="00916C1B"/>
    <w:rsid w:val="00921B35"/>
    <w:rsid w:val="00933469"/>
    <w:rsid w:val="00936DB0"/>
    <w:rsid w:val="009621FD"/>
    <w:rsid w:val="00962E94"/>
    <w:rsid w:val="009733B2"/>
    <w:rsid w:val="00982A70"/>
    <w:rsid w:val="009906D0"/>
    <w:rsid w:val="009D6324"/>
    <w:rsid w:val="009E1359"/>
    <w:rsid w:val="009E15A5"/>
    <w:rsid w:val="009E4C9A"/>
    <w:rsid w:val="00A07CBE"/>
    <w:rsid w:val="00A21A74"/>
    <w:rsid w:val="00A315A3"/>
    <w:rsid w:val="00A3793D"/>
    <w:rsid w:val="00A43DE6"/>
    <w:rsid w:val="00A53B46"/>
    <w:rsid w:val="00A559B7"/>
    <w:rsid w:val="00A67D4F"/>
    <w:rsid w:val="00A7271C"/>
    <w:rsid w:val="00A8064F"/>
    <w:rsid w:val="00A94DA2"/>
    <w:rsid w:val="00A9504A"/>
    <w:rsid w:val="00A9574D"/>
    <w:rsid w:val="00A96E9B"/>
    <w:rsid w:val="00AB1DE8"/>
    <w:rsid w:val="00AB2EC0"/>
    <w:rsid w:val="00AB48AD"/>
    <w:rsid w:val="00AB4D70"/>
    <w:rsid w:val="00AC1CB0"/>
    <w:rsid w:val="00AD2EBD"/>
    <w:rsid w:val="00AF5AA2"/>
    <w:rsid w:val="00B0113B"/>
    <w:rsid w:val="00B116A7"/>
    <w:rsid w:val="00B11AE1"/>
    <w:rsid w:val="00B12C2E"/>
    <w:rsid w:val="00B17C3F"/>
    <w:rsid w:val="00B34E02"/>
    <w:rsid w:val="00B36E21"/>
    <w:rsid w:val="00B4221A"/>
    <w:rsid w:val="00B506A3"/>
    <w:rsid w:val="00B60096"/>
    <w:rsid w:val="00B6022F"/>
    <w:rsid w:val="00B615D7"/>
    <w:rsid w:val="00B64020"/>
    <w:rsid w:val="00B7673C"/>
    <w:rsid w:val="00B8792E"/>
    <w:rsid w:val="00B90BD8"/>
    <w:rsid w:val="00B918C8"/>
    <w:rsid w:val="00B91C59"/>
    <w:rsid w:val="00B979FC"/>
    <w:rsid w:val="00B97BC7"/>
    <w:rsid w:val="00BA2476"/>
    <w:rsid w:val="00BA2BCA"/>
    <w:rsid w:val="00BB2996"/>
    <w:rsid w:val="00BB5512"/>
    <w:rsid w:val="00BB68A8"/>
    <w:rsid w:val="00BC4DFA"/>
    <w:rsid w:val="00BC7296"/>
    <w:rsid w:val="00BD0538"/>
    <w:rsid w:val="00BD69A4"/>
    <w:rsid w:val="00BE02D6"/>
    <w:rsid w:val="00BE797C"/>
    <w:rsid w:val="00BF0BB8"/>
    <w:rsid w:val="00BF60D7"/>
    <w:rsid w:val="00BF6297"/>
    <w:rsid w:val="00C02D2F"/>
    <w:rsid w:val="00C0662C"/>
    <w:rsid w:val="00C17A61"/>
    <w:rsid w:val="00C40CFE"/>
    <w:rsid w:val="00C416A5"/>
    <w:rsid w:val="00C41A91"/>
    <w:rsid w:val="00C46F70"/>
    <w:rsid w:val="00C509D4"/>
    <w:rsid w:val="00C60ADC"/>
    <w:rsid w:val="00C61ECF"/>
    <w:rsid w:val="00C6562E"/>
    <w:rsid w:val="00C67DBB"/>
    <w:rsid w:val="00C706FC"/>
    <w:rsid w:val="00C72444"/>
    <w:rsid w:val="00C72E50"/>
    <w:rsid w:val="00C73123"/>
    <w:rsid w:val="00C7771B"/>
    <w:rsid w:val="00C810DF"/>
    <w:rsid w:val="00C8244E"/>
    <w:rsid w:val="00C87183"/>
    <w:rsid w:val="00C90414"/>
    <w:rsid w:val="00C95D3D"/>
    <w:rsid w:val="00CA2986"/>
    <w:rsid w:val="00CA7402"/>
    <w:rsid w:val="00CB5091"/>
    <w:rsid w:val="00CC54DE"/>
    <w:rsid w:val="00CD62AE"/>
    <w:rsid w:val="00CE27BE"/>
    <w:rsid w:val="00CF152F"/>
    <w:rsid w:val="00CF4E35"/>
    <w:rsid w:val="00D0206A"/>
    <w:rsid w:val="00D07EDD"/>
    <w:rsid w:val="00D147B3"/>
    <w:rsid w:val="00D15028"/>
    <w:rsid w:val="00D15D73"/>
    <w:rsid w:val="00D272C3"/>
    <w:rsid w:val="00D41872"/>
    <w:rsid w:val="00D41E7B"/>
    <w:rsid w:val="00D51A39"/>
    <w:rsid w:val="00D51CE5"/>
    <w:rsid w:val="00D52A38"/>
    <w:rsid w:val="00D54C58"/>
    <w:rsid w:val="00D57E97"/>
    <w:rsid w:val="00D67E66"/>
    <w:rsid w:val="00D754DF"/>
    <w:rsid w:val="00D77AC2"/>
    <w:rsid w:val="00D8686C"/>
    <w:rsid w:val="00D90128"/>
    <w:rsid w:val="00D94F1D"/>
    <w:rsid w:val="00D95D03"/>
    <w:rsid w:val="00DA5B5B"/>
    <w:rsid w:val="00DA6FAC"/>
    <w:rsid w:val="00DB6B0B"/>
    <w:rsid w:val="00DB6DC1"/>
    <w:rsid w:val="00DC28C8"/>
    <w:rsid w:val="00DC4C5E"/>
    <w:rsid w:val="00DC5ECA"/>
    <w:rsid w:val="00DD1442"/>
    <w:rsid w:val="00DD2FBB"/>
    <w:rsid w:val="00DD7491"/>
    <w:rsid w:val="00DF0071"/>
    <w:rsid w:val="00DF092B"/>
    <w:rsid w:val="00DF63BB"/>
    <w:rsid w:val="00E11B59"/>
    <w:rsid w:val="00E12997"/>
    <w:rsid w:val="00E1335A"/>
    <w:rsid w:val="00E172C8"/>
    <w:rsid w:val="00E23DA1"/>
    <w:rsid w:val="00E301E3"/>
    <w:rsid w:val="00E31BD0"/>
    <w:rsid w:val="00E43679"/>
    <w:rsid w:val="00E44E8A"/>
    <w:rsid w:val="00E52D07"/>
    <w:rsid w:val="00E53484"/>
    <w:rsid w:val="00E53D6C"/>
    <w:rsid w:val="00E545DA"/>
    <w:rsid w:val="00E615FB"/>
    <w:rsid w:val="00E67211"/>
    <w:rsid w:val="00E71424"/>
    <w:rsid w:val="00E71F51"/>
    <w:rsid w:val="00E75157"/>
    <w:rsid w:val="00E7550D"/>
    <w:rsid w:val="00E762A2"/>
    <w:rsid w:val="00E77C45"/>
    <w:rsid w:val="00E85609"/>
    <w:rsid w:val="00E86413"/>
    <w:rsid w:val="00E914B7"/>
    <w:rsid w:val="00E970EC"/>
    <w:rsid w:val="00E97FC3"/>
    <w:rsid w:val="00EA2C29"/>
    <w:rsid w:val="00EA3DE5"/>
    <w:rsid w:val="00EB4A7A"/>
    <w:rsid w:val="00EC16D2"/>
    <w:rsid w:val="00ED39F3"/>
    <w:rsid w:val="00ED70E6"/>
    <w:rsid w:val="00EE139F"/>
    <w:rsid w:val="00EF0544"/>
    <w:rsid w:val="00EF6FE8"/>
    <w:rsid w:val="00F020A7"/>
    <w:rsid w:val="00F03478"/>
    <w:rsid w:val="00F04921"/>
    <w:rsid w:val="00F24204"/>
    <w:rsid w:val="00F263FD"/>
    <w:rsid w:val="00F26D3F"/>
    <w:rsid w:val="00F27D2B"/>
    <w:rsid w:val="00F32FA6"/>
    <w:rsid w:val="00F35A56"/>
    <w:rsid w:val="00F50994"/>
    <w:rsid w:val="00F5276C"/>
    <w:rsid w:val="00F607F2"/>
    <w:rsid w:val="00F6191E"/>
    <w:rsid w:val="00F6315A"/>
    <w:rsid w:val="00F8350F"/>
    <w:rsid w:val="00F83B8F"/>
    <w:rsid w:val="00FA35E5"/>
    <w:rsid w:val="00FB666B"/>
    <w:rsid w:val="00FE0A39"/>
    <w:rsid w:val="00FE2EC0"/>
    <w:rsid w:val="00FE2F74"/>
    <w:rsid w:val="00F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0C0B3"/>
  <w14:defaultImageDpi w14:val="32767"/>
  <w15:chartTrackingRefBased/>
  <w15:docId w15:val="{51B16BBD-0FBF-3F49-B932-1665FA69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B29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9-11-21T12:54:00Z</dcterms:created>
  <dcterms:modified xsi:type="dcterms:W3CDTF">2019-11-21T12:55:00Z</dcterms:modified>
</cp:coreProperties>
</file>